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25ADCD">
      <w:pPr>
        <w:spacing w:line="480" w:lineRule="auto"/>
        <w:ind w:firstLine="0" w:firstLineChars="0"/>
        <w:rPr>
          <w:rFonts w:cs="Times New Roman"/>
        </w:rPr>
      </w:pPr>
      <w:r>
        <w:rPr>
          <w:rFonts w:cs="Times New Roman"/>
          <w:b/>
          <w:bCs/>
        </w:rPr>
        <w:t>Additional file</w:t>
      </w:r>
    </w:p>
    <w:p w14:paraId="2789567C">
      <w:pPr>
        <w:spacing w:line="480" w:lineRule="auto"/>
        <w:ind w:firstLine="0" w:firstLineChars="0"/>
        <w:rPr>
          <w:rFonts w:cs="Times New Roman"/>
        </w:rPr>
      </w:pPr>
      <w:r>
        <w:drawing>
          <wp:inline distT="0" distB="0" distL="0" distR="0">
            <wp:extent cx="5274310" cy="657225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69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7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C791B0">
      <w:pPr>
        <w:spacing w:line="480" w:lineRule="auto"/>
        <w:ind w:firstLine="0" w:firstLineChars="0"/>
        <w:rPr>
          <w:rFonts w:cs="Times New Roman"/>
        </w:rPr>
      </w:pPr>
      <w:r>
        <w:rPr>
          <w:rFonts w:cs="Times New Roman"/>
        </w:rPr>
        <w:t xml:space="preserve">Supplementary Figure 1. Treatment schema </w:t>
      </w:r>
      <w:r>
        <w:rPr>
          <w:rFonts w:cs="Times New Roman"/>
          <w:color w:val="000000"/>
        </w:rPr>
        <w:t>for the</w:t>
      </w:r>
      <w:r>
        <w:rPr>
          <w:rFonts w:cs="Times New Roman"/>
        </w:rPr>
        <w:t xml:space="preserve"> C-HUANAN-AML 15 protocol. *Note: </w:t>
      </w:r>
      <w:r>
        <w:rPr>
          <w:rFonts w:cs="Times New Roman"/>
          <w:color w:val="000000"/>
        </w:rPr>
        <w:t>intermediate-risk</w:t>
      </w:r>
      <w:r>
        <w:rPr>
          <w:rFonts w:cs="Times New Roman"/>
        </w:rPr>
        <w:t xml:space="preserve"> patients with a sibling donor and </w:t>
      </w:r>
      <w:r>
        <w:rPr>
          <w:rFonts w:cs="Times New Roman"/>
          <w:color w:val="000000"/>
        </w:rPr>
        <w:t>high-risk</w:t>
      </w:r>
      <w:r>
        <w:rPr>
          <w:rFonts w:cs="Times New Roman"/>
        </w:rPr>
        <w:t xml:space="preserve"> patients were advised to undergo allo-HSCT; Children aged &lt;1 year had all chemotherapy doses reduced by 25%. HSCT, hematopoietic stem cell transplantation.</w:t>
      </w:r>
    </w:p>
    <w:p w14:paraId="15C3BBCC">
      <w:pPr>
        <w:spacing w:line="480" w:lineRule="auto"/>
        <w:ind w:firstLine="0" w:firstLineChars="0"/>
        <w:rPr>
          <w:rFonts w:cs="Times New Roman"/>
        </w:rPr>
      </w:pPr>
    </w:p>
    <w:p w14:paraId="2292B1CF">
      <w:pPr>
        <w:widowControl/>
        <w:adjustRightInd w:val="0"/>
        <w:snapToGrid w:val="0"/>
        <w:spacing w:before="100" w:after="100" w:line="480" w:lineRule="auto"/>
        <w:ind w:firstLine="0" w:firstLineChars="0"/>
        <w:rPr>
          <w:rFonts w:cs="Times New Roman" w:eastAsiaTheme="minorEastAsia"/>
          <w:color w:val="000000"/>
          <w:kern w:val="0"/>
          <w:szCs w:val="24"/>
        </w:rPr>
      </w:pPr>
    </w:p>
    <w:p w14:paraId="1F398C4C">
      <w:pPr>
        <w:widowControl/>
        <w:adjustRightInd w:val="0"/>
        <w:snapToGrid w:val="0"/>
        <w:spacing w:before="100" w:after="100" w:line="480" w:lineRule="auto"/>
        <w:ind w:firstLine="0" w:firstLineChars="0"/>
        <w:rPr>
          <w:rFonts w:cs="Times New Roman" w:eastAsiaTheme="minorEastAsia"/>
          <w:color w:val="000000"/>
          <w:kern w:val="0"/>
          <w:szCs w:val="24"/>
        </w:rPr>
        <w:sectPr>
          <w:headerReference r:id="rId5" w:type="default"/>
          <w:footerReference r:id="rId6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26" w:charSpace="0"/>
        </w:sectPr>
      </w:pPr>
    </w:p>
    <w:p w14:paraId="0D4C0637">
      <w:pPr>
        <w:tabs>
          <w:tab w:val="left" w:pos="1340"/>
        </w:tabs>
        <w:ind w:firstLine="480"/>
      </w:pPr>
      <w:bookmarkStart w:id="0" w:name="_GoBack"/>
      <w:bookmarkEnd w:id="0"/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??">
    <w:altName w:val="Yu Gothic"/>
    <w:panose1 w:val="00000000000000000000"/>
    <w:charset w:val="80"/>
    <w:family w:val="auto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A907076">
    <w:pPr>
      <w:pStyle w:val="3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  <w:ind w:firstLine="480"/>
      </w:pPr>
      <w:r>
        <w:separator/>
      </w:r>
    </w:p>
  </w:footnote>
  <w:footnote w:type="continuationSeparator" w:id="1">
    <w:p>
      <w:pPr>
        <w:spacing w:before="0" w:after="0" w:line="36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D4DC8D2">
    <w:pPr>
      <w:pStyle w:val="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xsLS0NDS1NLc0sDRS0lEKTi0uzszPAykwrAUA4OylWywAAAA="/>
  </w:docVars>
  <w:rsids>
    <w:rsidRoot w:val="00C3194B"/>
    <w:rsid w:val="000011FA"/>
    <w:rsid w:val="00004A92"/>
    <w:rsid w:val="0002455D"/>
    <w:rsid w:val="00033F16"/>
    <w:rsid w:val="000401CD"/>
    <w:rsid w:val="00050FDB"/>
    <w:rsid w:val="00091FB0"/>
    <w:rsid w:val="000C26E2"/>
    <w:rsid w:val="000C3B5D"/>
    <w:rsid w:val="000D359C"/>
    <w:rsid w:val="00155FE5"/>
    <w:rsid w:val="001606CA"/>
    <w:rsid w:val="00182734"/>
    <w:rsid w:val="001B05F6"/>
    <w:rsid w:val="001B7F68"/>
    <w:rsid w:val="001C6E61"/>
    <w:rsid w:val="001D6A24"/>
    <w:rsid w:val="001E0E32"/>
    <w:rsid w:val="002301F8"/>
    <w:rsid w:val="00231CC7"/>
    <w:rsid w:val="002533DD"/>
    <w:rsid w:val="002B25CE"/>
    <w:rsid w:val="002B6566"/>
    <w:rsid w:val="002B729F"/>
    <w:rsid w:val="002C5543"/>
    <w:rsid w:val="002C73A0"/>
    <w:rsid w:val="003046AD"/>
    <w:rsid w:val="00336EBB"/>
    <w:rsid w:val="00383721"/>
    <w:rsid w:val="003837A8"/>
    <w:rsid w:val="003B10DC"/>
    <w:rsid w:val="003B2CF2"/>
    <w:rsid w:val="00414D88"/>
    <w:rsid w:val="004466E0"/>
    <w:rsid w:val="00476BD0"/>
    <w:rsid w:val="00485A96"/>
    <w:rsid w:val="004A5364"/>
    <w:rsid w:val="004A7885"/>
    <w:rsid w:val="004C24D3"/>
    <w:rsid w:val="005221AA"/>
    <w:rsid w:val="005368B6"/>
    <w:rsid w:val="005502CD"/>
    <w:rsid w:val="005529B6"/>
    <w:rsid w:val="005558B7"/>
    <w:rsid w:val="00561B53"/>
    <w:rsid w:val="00581E7B"/>
    <w:rsid w:val="005A460C"/>
    <w:rsid w:val="005B0636"/>
    <w:rsid w:val="005D4FB5"/>
    <w:rsid w:val="005E1DBC"/>
    <w:rsid w:val="005E21E2"/>
    <w:rsid w:val="005E3E4F"/>
    <w:rsid w:val="00626094"/>
    <w:rsid w:val="00635C53"/>
    <w:rsid w:val="0066300F"/>
    <w:rsid w:val="006805C9"/>
    <w:rsid w:val="006928E1"/>
    <w:rsid w:val="00693674"/>
    <w:rsid w:val="0069698E"/>
    <w:rsid w:val="00697CBB"/>
    <w:rsid w:val="006A1BA4"/>
    <w:rsid w:val="006D70A7"/>
    <w:rsid w:val="006F4C73"/>
    <w:rsid w:val="00701037"/>
    <w:rsid w:val="00766432"/>
    <w:rsid w:val="0076709A"/>
    <w:rsid w:val="00771FBB"/>
    <w:rsid w:val="007947B0"/>
    <w:rsid w:val="007C1A71"/>
    <w:rsid w:val="00803CAD"/>
    <w:rsid w:val="00804F12"/>
    <w:rsid w:val="00805897"/>
    <w:rsid w:val="00826D86"/>
    <w:rsid w:val="00840ED6"/>
    <w:rsid w:val="00851EDD"/>
    <w:rsid w:val="008A559B"/>
    <w:rsid w:val="008C6671"/>
    <w:rsid w:val="008F3558"/>
    <w:rsid w:val="009034CA"/>
    <w:rsid w:val="00927CCF"/>
    <w:rsid w:val="00935647"/>
    <w:rsid w:val="00946FF9"/>
    <w:rsid w:val="00991456"/>
    <w:rsid w:val="009A120D"/>
    <w:rsid w:val="009C2974"/>
    <w:rsid w:val="009D677B"/>
    <w:rsid w:val="00A1545E"/>
    <w:rsid w:val="00A1569D"/>
    <w:rsid w:val="00A266B0"/>
    <w:rsid w:val="00A36D91"/>
    <w:rsid w:val="00A57933"/>
    <w:rsid w:val="00A81CFE"/>
    <w:rsid w:val="00A87D18"/>
    <w:rsid w:val="00AD708D"/>
    <w:rsid w:val="00B23DE1"/>
    <w:rsid w:val="00B373D8"/>
    <w:rsid w:val="00B415CC"/>
    <w:rsid w:val="00B4264F"/>
    <w:rsid w:val="00B56505"/>
    <w:rsid w:val="00BA6626"/>
    <w:rsid w:val="00BB20F1"/>
    <w:rsid w:val="00BC2E7D"/>
    <w:rsid w:val="00BD2BED"/>
    <w:rsid w:val="00BE1EB1"/>
    <w:rsid w:val="00BF0AD0"/>
    <w:rsid w:val="00C00288"/>
    <w:rsid w:val="00C056D0"/>
    <w:rsid w:val="00C134A9"/>
    <w:rsid w:val="00C2050A"/>
    <w:rsid w:val="00C3194B"/>
    <w:rsid w:val="00C457D4"/>
    <w:rsid w:val="00C6263F"/>
    <w:rsid w:val="00C95825"/>
    <w:rsid w:val="00CC4224"/>
    <w:rsid w:val="00CD3F94"/>
    <w:rsid w:val="00CE127C"/>
    <w:rsid w:val="00CE3A11"/>
    <w:rsid w:val="00CE6312"/>
    <w:rsid w:val="00D104AC"/>
    <w:rsid w:val="00D25B84"/>
    <w:rsid w:val="00D25DE2"/>
    <w:rsid w:val="00D466A4"/>
    <w:rsid w:val="00DB1A67"/>
    <w:rsid w:val="00DB34E1"/>
    <w:rsid w:val="00DC5FDA"/>
    <w:rsid w:val="00DE5EC9"/>
    <w:rsid w:val="00E1284E"/>
    <w:rsid w:val="00E423D3"/>
    <w:rsid w:val="00ED5229"/>
    <w:rsid w:val="00EE33F1"/>
    <w:rsid w:val="00EE38BE"/>
    <w:rsid w:val="00F35676"/>
    <w:rsid w:val="00F5167D"/>
    <w:rsid w:val="00F622AE"/>
    <w:rsid w:val="00F627CA"/>
    <w:rsid w:val="00F75DD0"/>
    <w:rsid w:val="00F76743"/>
    <w:rsid w:val="00F80911"/>
    <w:rsid w:val="00FA58E0"/>
    <w:rsid w:val="00FB13CD"/>
    <w:rsid w:val="00FD613D"/>
    <w:rsid w:val="00FD687C"/>
    <w:rsid w:val="00FD6A55"/>
    <w:rsid w:val="00FF559C"/>
    <w:rsid w:val="05040693"/>
    <w:rsid w:val="63E76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360" w:lineRule="auto"/>
      <w:ind w:firstLine="200" w:firstLineChars="20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0"/>
    <w:unhideWhenUsed/>
    <w:qFormat/>
    <w:uiPriority w:val="99"/>
    <w:pPr>
      <w:jc w:val="left"/>
    </w:pPr>
  </w:style>
  <w:style w:type="paragraph" w:styleId="3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4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3"/>
    <w:semiHidden/>
    <w:unhideWhenUsed/>
    <w:qFormat/>
    <w:uiPriority w:val="99"/>
    <w:pPr>
      <w:spacing w:line="240" w:lineRule="auto"/>
      <w:jc w:val="both"/>
    </w:pPr>
    <w:rPr>
      <w:b/>
      <w:bCs/>
      <w:sz w:val="20"/>
      <w:szCs w:val="20"/>
    </w:rPr>
  </w:style>
  <w:style w:type="table" w:styleId="7">
    <w:name w:val="Table Grid"/>
    <w:basedOn w:val="6"/>
    <w:uiPriority w:val="39"/>
    <w:pPr>
      <w:spacing w:after="0" w:line="240" w:lineRule="auto"/>
    </w:pPr>
    <w:rPr>
      <w:kern w:val="2"/>
      <w:sz w:val="21"/>
      <w:lang w:val="en-US" w:eastAsia="zh-CN" w:bidi="ar-SA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0">
    <w:name w:val="批注文字 字符"/>
    <w:basedOn w:val="8"/>
    <w:link w:val="2"/>
    <w:uiPriority w:val="99"/>
    <w:rPr>
      <w:rFonts w:ascii="Times New Roman" w:hAnsi="Times New Roman" w:eastAsia="宋体"/>
      <w:kern w:val="2"/>
      <w:sz w:val="24"/>
      <w:lang w:val="en-US" w:eastAsia="zh-CN" w:bidi="ar-SA"/>
    </w:rPr>
  </w:style>
  <w:style w:type="table" w:customStyle="1" w:styleId="11">
    <w:name w:val="浅色底纹 - 强调文字颜色 11"/>
    <w:basedOn w:val="6"/>
    <w:qFormat/>
    <w:uiPriority w:val="60"/>
    <w:pPr>
      <w:spacing w:after="0" w:line="240" w:lineRule="auto"/>
    </w:pPr>
    <w:rPr>
      <w:color w:val="2F5597" w:themeColor="accent1" w:themeShade="BF"/>
      <w:sz w:val="20"/>
      <w:szCs w:val="20"/>
      <w:lang w:val="en-US" w:eastAsia="zh-CN" w:bidi="ar-SA"/>
    </w:rPr>
    <w:tblPr>
      <w:tblBorders>
        <w:top w:val="single" w:color="4472C4" w:themeColor="accent1" w:sz="8" w:space="0"/>
        <w:bottom w:val="single" w:color="4472C4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</w:style>
  <w:style w:type="paragraph" w:customStyle="1" w:styleId="12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customStyle="1" w:styleId="13">
    <w:name w:val="批注主题 字符"/>
    <w:basedOn w:val="10"/>
    <w:link w:val="5"/>
    <w:semiHidden/>
    <w:uiPriority w:val="99"/>
    <w:rPr>
      <w:rFonts w:ascii="Times New Roman" w:hAnsi="Times New Roman" w:eastAsia="宋体"/>
      <w:b/>
      <w:bCs/>
      <w:kern w:val="2"/>
      <w:sz w:val="20"/>
      <w:szCs w:val="20"/>
      <w:lang w:val="en-US" w:eastAsia="zh-CN" w:bidi="ar-SA"/>
    </w:rPr>
  </w:style>
  <w:style w:type="character" w:customStyle="1" w:styleId="14">
    <w:name w:val="页眉 字符"/>
    <w:basedOn w:val="8"/>
    <w:link w:val="4"/>
    <w:qFormat/>
    <w:uiPriority w:val="99"/>
    <w:rPr>
      <w:rFonts w:ascii="Times New Roman" w:hAnsi="Times New Roman" w:eastAsia="宋体"/>
      <w:kern w:val="2"/>
      <w:sz w:val="18"/>
      <w:szCs w:val="18"/>
      <w:lang w:val="en-US" w:eastAsia="zh-CN" w:bidi="ar-SA"/>
    </w:rPr>
  </w:style>
  <w:style w:type="character" w:customStyle="1" w:styleId="15">
    <w:name w:val="页脚 字符"/>
    <w:basedOn w:val="8"/>
    <w:link w:val="3"/>
    <w:qFormat/>
    <w:uiPriority w:val="99"/>
    <w:rPr>
      <w:rFonts w:ascii="Times New Roman" w:hAnsi="Times New Roman" w:eastAsia="宋体"/>
      <w:kern w:val="2"/>
      <w:sz w:val="18"/>
      <w:szCs w:val="18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1.tiff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19</Words>
  <Characters>2351</Characters>
  <Lines>52</Lines>
  <Paragraphs>14</Paragraphs>
  <TotalTime>1200</TotalTime>
  <ScaleCrop>false</ScaleCrop>
  <LinksUpToDate>false</LinksUpToDate>
  <CharactersWithSpaces>264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9T01:24:00Z</dcterms:created>
  <dc:creator>Author</dc:creator>
  <cp:keywords>fileTagC:044da6e00a1e3c87dc08eddbe8d654f48006e177</cp:keywords>
  <cp:lastModifiedBy>小邓1990</cp:lastModifiedBy>
  <dcterms:modified xsi:type="dcterms:W3CDTF">2026-01-15T03:41:42Z</dcterms:modified>
  <cp:revision>6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YzNjBkOTgyNWQ1YTMxYzM3MzMwNWFiODNmOWIzYWMiLCJ1c2VySWQiOiIxOTk2OTMxMDkifQ==</vt:lpwstr>
  </property>
  <property fmtid="{D5CDD505-2E9C-101B-9397-08002B2CF9AE}" pid="3" name="KSOProductBuildVer">
    <vt:lpwstr>2052-12.1.0.24034</vt:lpwstr>
  </property>
  <property fmtid="{D5CDD505-2E9C-101B-9397-08002B2CF9AE}" pid="4" name="ICV">
    <vt:lpwstr>14F6F8C29EF347BCB7F58C620BEE9A50_12</vt:lpwstr>
  </property>
</Properties>
</file>